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15D8E" w14:textId="4A13ACEF" w:rsidR="00166F90" w:rsidRDefault="00166F9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609D8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Pr="004609D8">
        <w:rPr>
          <w:rFonts w:ascii="Times New Roman" w:hAnsi="Times New Roman" w:cs="Times New Roman" w:hint="eastAsia"/>
          <w:b/>
          <w:bCs/>
          <w:sz w:val="24"/>
          <w:szCs w:val="28"/>
        </w:rPr>
        <w:t>and Tables</w:t>
      </w:r>
    </w:p>
    <w:p w14:paraId="0FF2D3CC" w14:textId="0AD874A0" w:rsidR="003E7EF6" w:rsidRPr="00F72539" w:rsidRDefault="003015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CB8D1B7" wp14:editId="4EAF3633">
            <wp:extent cx="5273040" cy="1607820"/>
            <wp:effectExtent l="0" t="0" r="3810" b="0"/>
            <wp:docPr id="99037012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0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A2AC3" w14:textId="25CC41B0" w:rsidR="00166F90" w:rsidRPr="004609D8" w:rsidRDefault="00166F90" w:rsidP="00166F9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609D8"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 w:rsidRPr="004609D8">
        <w:rPr>
          <w:rFonts w:ascii="Times New Roman" w:hAnsi="Times New Roman" w:cs="Times New Roman" w:hint="eastAsia"/>
          <w:b/>
          <w:bCs/>
          <w:sz w:val="24"/>
          <w:szCs w:val="28"/>
        </w:rPr>
        <w:t>. Establishment of palbociclib resistant MCF7 cells (MCF7-PalR)</w:t>
      </w:r>
    </w:p>
    <w:p w14:paraId="3FAD2AF6" w14:textId="24ABD3A0" w:rsidR="00166F90" w:rsidRDefault="00166F90" w:rsidP="00166F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. A scheme of the procedure to establish MCF7-PalR cell. B. Drug response curves </w:t>
      </w:r>
      <w:r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 w:hint="eastAsia"/>
        </w:rPr>
        <w:t xml:space="preserve"> plotted to study the palbociclib IC</w:t>
      </w:r>
      <w:r w:rsidRPr="00166F90">
        <w:rPr>
          <w:rFonts w:ascii="Times New Roman" w:hAnsi="Times New Roman" w:cs="Times New Roman" w:hint="eastAsia"/>
          <w:vertAlign w:val="subscript"/>
        </w:rPr>
        <w:t>50</w:t>
      </w:r>
      <w:r>
        <w:rPr>
          <w:rFonts w:ascii="Times New Roman" w:hAnsi="Times New Roman" w:cs="Times New Roman" w:hint="eastAsia"/>
        </w:rPr>
        <w:t xml:space="preserve"> values of MCF7-TamR and MCF7-PalR cells.</w:t>
      </w:r>
      <w:r w:rsidR="00301575">
        <w:rPr>
          <w:rFonts w:ascii="Times New Roman" w:hAnsi="Times New Roman" w:cs="Times New Roman" w:hint="eastAsia"/>
        </w:rPr>
        <w:t xml:space="preserve"> </w:t>
      </w:r>
      <w:r w:rsidR="00301575" w:rsidRPr="008969B4">
        <w:rPr>
          <w:rFonts w:ascii="Times New Roman" w:hAnsi="Times New Roman" w:cs="Times New Roman" w:hint="eastAsia"/>
        </w:rPr>
        <w:t>C. The expression of NSRP1 was compared between tamoxifen-sensitive and tamoxifen-resistant breast tumors from the dataset PRJNA505938 (n = 9 tumors/group, paired Student</w:t>
      </w:r>
      <w:r w:rsidR="00301575" w:rsidRPr="008969B4">
        <w:rPr>
          <w:rFonts w:ascii="Times New Roman" w:hAnsi="Times New Roman" w:cs="Times New Roman"/>
        </w:rPr>
        <w:t>’</w:t>
      </w:r>
      <w:r w:rsidR="00301575" w:rsidRPr="008969B4">
        <w:rPr>
          <w:rFonts w:ascii="Times New Roman" w:hAnsi="Times New Roman" w:cs="Times New Roman" w:hint="eastAsia"/>
        </w:rPr>
        <w:t>s t</w:t>
      </w:r>
      <w:r w:rsidR="00301575" w:rsidRPr="008969B4">
        <w:rPr>
          <w:rFonts w:ascii="Times New Roman" w:hAnsi="Times New Roman" w:cs="Times New Roman"/>
        </w:rPr>
        <w:t>-</w:t>
      </w:r>
      <w:r w:rsidR="00301575" w:rsidRPr="008969B4">
        <w:rPr>
          <w:rFonts w:ascii="Times New Roman" w:hAnsi="Times New Roman" w:cs="Times New Roman" w:hint="eastAsia"/>
        </w:rPr>
        <w:t>test). Error bars represent SD.</w:t>
      </w:r>
    </w:p>
    <w:p w14:paraId="5E14BE17" w14:textId="77777777" w:rsidR="000D18AC" w:rsidRPr="00301575" w:rsidRDefault="000D18AC" w:rsidP="00166F90">
      <w:pPr>
        <w:rPr>
          <w:rFonts w:ascii="Times New Roman" w:hAnsi="Times New Roman" w:cs="Times New Roman"/>
        </w:rPr>
      </w:pPr>
    </w:p>
    <w:p w14:paraId="00FC2449" w14:textId="77777777" w:rsidR="00F72539" w:rsidRDefault="00F72539" w:rsidP="00166F9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60CCB6" w14:textId="77777777" w:rsidR="00F72539" w:rsidRDefault="00F72539" w:rsidP="00166F9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8B45BD2" w14:textId="52E283DF" w:rsidR="000D18AC" w:rsidRDefault="007C1E84" w:rsidP="000D18AC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ABBD6D7" wp14:editId="67808968">
            <wp:extent cx="5273040" cy="2019300"/>
            <wp:effectExtent l="0" t="0" r="3810" b="0"/>
            <wp:docPr id="15583038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60E40" w14:textId="60C1ECC4" w:rsidR="000D18AC" w:rsidRPr="008969B4" w:rsidRDefault="00301575" w:rsidP="000D18A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969B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 S2. Knockdown of NSRP1 showed no significant effect on palbociclib </w:t>
      </w:r>
      <w:r w:rsidRPr="008969B4">
        <w:rPr>
          <w:rFonts w:ascii="Times New Roman" w:hAnsi="Times New Roman" w:cs="Times New Roman"/>
          <w:b/>
          <w:bCs/>
          <w:sz w:val="24"/>
          <w:szCs w:val="28"/>
        </w:rPr>
        <w:t>sensitivity</w:t>
      </w:r>
      <w:r w:rsidRPr="008969B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of MCF7-PalR cells</w:t>
      </w:r>
    </w:p>
    <w:p w14:paraId="36AF5997" w14:textId="3BE5CEEF" w:rsidR="00301575" w:rsidRPr="008969B4" w:rsidRDefault="00301575" w:rsidP="000D18AC">
      <w:pPr>
        <w:rPr>
          <w:rFonts w:ascii="Times New Roman" w:hAnsi="Times New Roman" w:cs="Times New Roman"/>
        </w:rPr>
      </w:pPr>
      <w:r w:rsidRPr="008969B4">
        <w:rPr>
          <w:rFonts w:ascii="Times New Roman" w:hAnsi="Times New Roman" w:cs="Times New Roman" w:hint="eastAsia"/>
        </w:rPr>
        <w:t xml:space="preserve">A. Western blotting detection of NSRP1 protein expression in MCF7-PalR cells transfected with </w:t>
      </w:r>
      <w:proofErr w:type="spellStart"/>
      <w:r w:rsidRPr="008969B4">
        <w:rPr>
          <w:rFonts w:ascii="Times New Roman" w:hAnsi="Times New Roman" w:cs="Times New Roman" w:hint="eastAsia"/>
        </w:rPr>
        <w:t>siControl</w:t>
      </w:r>
      <w:proofErr w:type="spellEnd"/>
      <w:r w:rsidRPr="008969B4">
        <w:rPr>
          <w:rFonts w:ascii="Times New Roman" w:hAnsi="Times New Roman" w:cs="Times New Roman" w:hint="eastAsia"/>
        </w:rPr>
        <w:t xml:space="preserve"> or siNSRP1-1 or siNSRP1-2. B. The growth curves of MCF7-PalR cells with or without NSRP1 knockdown treated with vehicle or palbociclib. Compari</w:t>
      </w:r>
      <w:r w:rsidRPr="008969B4">
        <w:rPr>
          <w:rFonts w:ascii="Times New Roman" w:hAnsi="Times New Roman" w:cs="Times New Roman"/>
        </w:rPr>
        <w:t>s</w:t>
      </w:r>
      <w:r w:rsidRPr="008969B4">
        <w:rPr>
          <w:rFonts w:ascii="Times New Roman" w:hAnsi="Times New Roman" w:cs="Times New Roman" w:hint="eastAsia"/>
        </w:rPr>
        <w:t>on by one-way ANOVA followed by the Tukey test (n = 3 replicates/group). Error bars represent SD.</w:t>
      </w:r>
    </w:p>
    <w:p w14:paraId="760E9084" w14:textId="77777777" w:rsidR="00301575" w:rsidRPr="00301575" w:rsidRDefault="00301575" w:rsidP="000D18A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7D7D7AA" w14:textId="77777777" w:rsidR="00F72539" w:rsidRDefault="00F72539" w:rsidP="000D18A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8C79988" w14:textId="77777777" w:rsidR="00F72539" w:rsidRDefault="00F72539" w:rsidP="000D18A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A0CE40" w14:textId="77777777" w:rsidR="00F72539" w:rsidRDefault="00F72539" w:rsidP="000D18A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43544F1" w14:textId="77777777" w:rsidR="00F72539" w:rsidRDefault="00F72539" w:rsidP="000D18A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5706DE" w14:textId="77777777" w:rsidR="00F72539" w:rsidRDefault="00F72539" w:rsidP="000D18A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10E0C01" w14:textId="77777777" w:rsidR="00F72539" w:rsidRPr="000D18AC" w:rsidRDefault="00F72539" w:rsidP="000D18A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9DC6B8D" w14:textId="59417C6B" w:rsidR="000D18AC" w:rsidRPr="007F2201" w:rsidRDefault="00301575" w:rsidP="000D18AC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287EA1C" wp14:editId="42D1592F">
            <wp:extent cx="5265420" cy="3398520"/>
            <wp:effectExtent l="0" t="0" r="0" b="0"/>
            <wp:docPr id="16271476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034DA" w14:textId="4E148D36" w:rsidR="00301575" w:rsidRPr="008969B4" w:rsidRDefault="00301575" w:rsidP="00166F9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969B4">
        <w:rPr>
          <w:rFonts w:ascii="Times New Roman" w:hAnsi="Times New Roman" w:cs="Times New Roman" w:hint="eastAsia"/>
          <w:b/>
          <w:bCs/>
          <w:sz w:val="24"/>
          <w:szCs w:val="28"/>
        </w:rPr>
        <w:t>Figure S3. NSRP1 negatively regulated the IFN pathway</w:t>
      </w:r>
      <w:r w:rsidR="0019056A" w:rsidRPr="008969B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o increase palbociclib sensitivity in breast cancer cells</w:t>
      </w:r>
    </w:p>
    <w:p w14:paraId="3945ECFD" w14:textId="0EC84096" w:rsidR="0019056A" w:rsidRPr="008969B4" w:rsidRDefault="0019056A" w:rsidP="00166F90">
      <w:pPr>
        <w:rPr>
          <w:rFonts w:ascii="Times New Roman" w:hAnsi="Times New Roman" w:cs="Times New Roman"/>
        </w:rPr>
      </w:pPr>
      <w:r w:rsidRPr="008969B4">
        <w:rPr>
          <w:rFonts w:ascii="Times New Roman" w:hAnsi="Times New Roman" w:cs="Times New Roman" w:hint="eastAsia"/>
        </w:rPr>
        <w:t xml:space="preserve">A. RT-qPCR detection of mRNA levels of IFN-stimulated genes in MCF7, MCF7-PalR, and MCF7-AbeR cells. B. Western blotting detection of protein levels of IFN-stimulated genes in MCF7, MCF7-PalR, and MCF7-AbeR cells. C. RT-qPCR detection of mRNA levels of IFN-stimulated genes in MCF7 treated with vehicle, palbociclib, or </w:t>
      </w:r>
      <w:proofErr w:type="spellStart"/>
      <w:r w:rsidRPr="008969B4">
        <w:rPr>
          <w:rFonts w:ascii="Times New Roman" w:hAnsi="Times New Roman" w:cs="Times New Roman" w:hint="eastAsia"/>
        </w:rPr>
        <w:t>abemaciclib</w:t>
      </w:r>
      <w:proofErr w:type="spellEnd"/>
      <w:r w:rsidRPr="008969B4">
        <w:rPr>
          <w:rFonts w:ascii="Times New Roman" w:hAnsi="Times New Roman" w:cs="Times New Roman" w:hint="eastAsia"/>
        </w:rPr>
        <w:t>. D. Western blotting detection of protein levels of IFN-stimulated genes in MCF7 treated with vehicle, palbociclib</w:t>
      </w:r>
      <w:r w:rsidRPr="008969B4">
        <w:rPr>
          <w:rFonts w:ascii="Times New Roman" w:hAnsi="Times New Roman" w:cs="Times New Roman"/>
        </w:rPr>
        <w:t>,</w:t>
      </w:r>
      <w:r w:rsidRPr="008969B4">
        <w:rPr>
          <w:rFonts w:ascii="Times New Roman" w:hAnsi="Times New Roman" w:cs="Times New Roman" w:hint="eastAsia"/>
        </w:rPr>
        <w:t xml:space="preserve"> or </w:t>
      </w:r>
      <w:proofErr w:type="spellStart"/>
      <w:r w:rsidRPr="008969B4">
        <w:rPr>
          <w:rFonts w:ascii="Times New Roman" w:hAnsi="Times New Roman" w:cs="Times New Roman" w:hint="eastAsia"/>
        </w:rPr>
        <w:t>abemaciclib</w:t>
      </w:r>
      <w:proofErr w:type="spellEnd"/>
      <w:r w:rsidRPr="008969B4">
        <w:rPr>
          <w:rFonts w:ascii="Times New Roman" w:hAnsi="Times New Roman" w:cs="Times New Roman" w:hint="eastAsia"/>
        </w:rPr>
        <w:t>. E. RT-qPCR detection of mRNA levels of IFN-stimulated genes in MCF7 transfected with pcDNA3 or NSRP1 coding sequence. F. Western blotting detection of protein levels of IFN-stimulated genes in MCF7 transfected with pcDNA3 or NSRP1 coding sequence. G. Western blotting detection of protein levels of IFN-stimulated genes in MCF7 treated with vehicle or different doses of IFN-</w:t>
      </w:r>
      <w:r w:rsidRPr="008969B4">
        <w:rPr>
          <w:rFonts w:ascii="Times New Roman" w:hAnsi="Times New Roman" w:cs="Times New Roman"/>
        </w:rPr>
        <w:t>α</w:t>
      </w:r>
      <w:r w:rsidRPr="008969B4">
        <w:rPr>
          <w:rFonts w:ascii="Times New Roman" w:hAnsi="Times New Roman" w:cs="Times New Roman" w:hint="eastAsia"/>
        </w:rPr>
        <w:t xml:space="preserve">2b. H. Drug response curves </w:t>
      </w:r>
      <w:r w:rsidRPr="008969B4">
        <w:rPr>
          <w:rFonts w:ascii="Times New Roman" w:hAnsi="Times New Roman" w:cs="Times New Roman"/>
        </w:rPr>
        <w:t>were</w:t>
      </w:r>
      <w:r w:rsidRPr="008969B4">
        <w:rPr>
          <w:rFonts w:ascii="Times New Roman" w:hAnsi="Times New Roman" w:cs="Times New Roman" w:hint="eastAsia"/>
        </w:rPr>
        <w:t xml:space="preserve"> plotted to study the palbociclib IC</w:t>
      </w:r>
      <w:r w:rsidRPr="008969B4">
        <w:rPr>
          <w:rFonts w:ascii="Times New Roman" w:hAnsi="Times New Roman" w:cs="Times New Roman" w:hint="eastAsia"/>
          <w:vertAlign w:val="subscript"/>
        </w:rPr>
        <w:t>50</w:t>
      </w:r>
      <w:r w:rsidRPr="008969B4">
        <w:rPr>
          <w:rFonts w:ascii="Times New Roman" w:hAnsi="Times New Roman" w:cs="Times New Roman" w:hint="eastAsia"/>
        </w:rPr>
        <w:t xml:space="preserve"> values of MCF7 cells treated with vehicle or different doses of IFN-</w:t>
      </w:r>
      <w:r w:rsidRPr="008969B4">
        <w:rPr>
          <w:rFonts w:ascii="Times New Roman" w:hAnsi="Times New Roman" w:cs="Times New Roman"/>
        </w:rPr>
        <w:t>α</w:t>
      </w:r>
      <w:r w:rsidRPr="008969B4">
        <w:rPr>
          <w:rFonts w:ascii="Times New Roman" w:hAnsi="Times New Roman" w:cs="Times New Roman" w:hint="eastAsia"/>
        </w:rPr>
        <w:t xml:space="preserve">2b. I. Western blotting detection of protein levels of IFN-stimulated genes in MCF7-NSRP1 si1 cells treated with vehicle or </w:t>
      </w:r>
      <w:proofErr w:type="spellStart"/>
      <w:r w:rsidRPr="008969B4">
        <w:rPr>
          <w:rFonts w:ascii="Times New Roman" w:hAnsi="Times New Roman" w:cs="Times New Roman" w:hint="eastAsia"/>
        </w:rPr>
        <w:t>Ruxolitinib</w:t>
      </w:r>
      <w:proofErr w:type="spellEnd"/>
      <w:r w:rsidRPr="008969B4">
        <w:rPr>
          <w:rFonts w:ascii="Times New Roman" w:hAnsi="Times New Roman" w:cs="Times New Roman" w:hint="eastAsia"/>
        </w:rPr>
        <w:t xml:space="preserve">. J. Drug response curves </w:t>
      </w:r>
      <w:r w:rsidRPr="008969B4">
        <w:rPr>
          <w:rFonts w:ascii="Times New Roman" w:hAnsi="Times New Roman" w:cs="Times New Roman"/>
        </w:rPr>
        <w:t>were</w:t>
      </w:r>
      <w:r w:rsidRPr="008969B4">
        <w:rPr>
          <w:rFonts w:ascii="Times New Roman" w:hAnsi="Times New Roman" w:cs="Times New Roman" w:hint="eastAsia"/>
        </w:rPr>
        <w:t xml:space="preserve"> plotted to study the palbociclib IC</w:t>
      </w:r>
      <w:r w:rsidRPr="008969B4">
        <w:rPr>
          <w:rFonts w:ascii="Times New Roman" w:hAnsi="Times New Roman" w:cs="Times New Roman" w:hint="eastAsia"/>
          <w:vertAlign w:val="subscript"/>
        </w:rPr>
        <w:t>50</w:t>
      </w:r>
      <w:r w:rsidRPr="008969B4">
        <w:rPr>
          <w:rFonts w:ascii="Times New Roman" w:hAnsi="Times New Roman" w:cs="Times New Roman" w:hint="eastAsia"/>
        </w:rPr>
        <w:t xml:space="preserve"> values of MCF7 cells treated with vehicle or </w:t>
      </w:r>
      <w:proofErr w:type="spellStart"/>
      <w:r w:rsidRPr="008969B4">
        <w:rPr>
          <w:rFonts w:ascii="Times New Roman" w:hAnsi="Times New Roman" w:cs="Times New Roman" w:hint="eastAsia"/>
        </w:rPr>
        <w:t>Ruxolitinib</w:t>
      </w:r>
      <w:proofErr w:type="spellEnd"/>
      <w:r w:rsidRPr="008969B4">
        <w:rPr>
          <w:rFonts w:ascii="Times New Roman" w:hAnsi="Times New Roman" w:cs="Times New Roman" w:hint="eastAsia"/>
        </w:rPr>
        <w:t xml:space="preserve">. K. Flow cytometry detection of cell cycle distribution of MCF7-NSRP1 si1 cells with treatment of vehicle or </w:t>
      </w:r>
      <w:proofErr w:type="spellStart"/>
      <w:r w:rsidRPr="008969B4">
        <w:rPr>
          <w:rFonts w:ascii="Times New Roman" w:hAnsi="Times New Roman" w:cs="Times New Roman" w:hint="eastAsia"/>
        </w:rPr>
        <w:t>Ruxolitinib</w:t>
      </w:r>
      <w:proofErr w:type="spellEnd"/>
      <w:r w:rsidRPr="008969B4">
        <w:rPr>
          <w:rFonts w:ascii="Times New Roman" w:hAnsi="Times New Roman" w:cs="Times New Roman" w:hint="eastAsia"/>
        </w:rPr>
        <w:t xml:space="preserve"> and treated with or without palbociclib. L. </w:t>
      </w:r>
      <w:r w:rsidR="00FE44F8" w:rsidRPr="008969B4">
        <w:rPr>
          <w:rFonts w:ascii="Times New Roman" w:hAnsi="Times New Roman" w:cs="Times New Roman" w:hint="eastAsia"/>
        </w:rPr>
        <w:t>Pearson correlation analysis of the correlation between NSRP1 and IRF3 expression with the activity of Interferon gamma signaling in samples from the TCGA-BRCA dataset. Compari</w:t>
      </w:r>
      <w:r w:rsidR="00FE44F8" w:rsidRPr="008969B4">
        <w:rPr>
          <w:rFonts w:ascii="Times New Roman" w:hAnsi="Times New Roman" w:cs="Times New Roman"/>
        </w:rPr>
        <w:t>s</w:t>
      </w:r>
      <w:r w:rsidR="00FE44F8" w:rsidRPr="008969B4">
        <w:rPr>
          <w:rFonts w:ascii="Times New Roman" w:hAnsi="Times New Roman" w:cs="Times New Roman" w:hint="eastAsia"/>
        </w:rPr>
        <w:t>on by one-way ANOVA followed by the Tukey test (A-D, G, K: n = 3 replicates/group) or unpaired Student</w:t>
      </w:r>
      <w:r w:rsidR="00FE44F8" w:rsidRPr="008969B4">
        <w:rPr>
          <w:rFonts w:ascii="Times New Roman" w:hAnsi="Times New Roman" w:cs="Times New Roman"/>
        </w:rPr>
        <w:t>’</w:t>
      </w:r>
      <w:r w:rsidR="00FE44F8" w:rsidRPr="008969B4">
        <w:rPr>
          <w:rFonts w:ascii="Times New Roman" w:hAnsi="Times New Roman" w:cs="Times New Roman" w:hint="eastAsia"/>
        </w:rPr>
        <w:t>s t-test (F, I: n = 3 replicates/group). Error bars represent SD.</w:t>
      </w:r>
    </w:p>
    <w:p w14:paraId="61A5DBF3" w14:textId="77777777" w:rsidR="00301575" w:rsidRDefault="00301575" w:rsidP="00166F90">
      <w:pPr>
        <w:rPr>
          <w:rFonts w:ascii="Times New Roman" w:hAnsi="Times New Roman" w:cs="Times New Roman"/>
        </w:rPr>
      </w:pPr>
    </w:p>
    <w:p w14:paraId="5397424A" w14:textId="69B6F10A" w:rsidR="00301575" w:rsidRDefault="00301575" w:rsidP="00166F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EFC2A7" wp14:editId="6D326ECB">
            <wp:extent cx="5265420" cy="3436620"/>
            <wp:effectExtent l="0" t="0" r="0" b="0"/>
            <wp:docPr id="15869930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A3F25" w14:textId="650768A2" w:rsidR="00301575" w:rsidRDefault="00301575" w:rsidP="0030157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609D8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4609D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equences encoded by NSD2 exon 2 </w:t>
      </w:r>
      <w:r>
        <w:rPr>
          <w:rFonts w:ascii="Times New Roman" w:hAnsi="Times New Roman" w:cs="Times New Roman"/>
          <w:b/>
          <w:bCs/>
          <w:sz w:val="24"/>
          <w:szCs w:val="28"/>
        </w:rPr>
        <w:t>a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involved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in ribosome loading in breast cancer cells</w:t>
      </w:r>
    </w:p>
    <w:p w14:paraId="4FA01071" w14:textId="200B3AD1" w:rsidR="00FE44F8" w:rsidRDefault="00301575" w:rsidP="00FE44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-B. Ribosomal profiling plots on the NSD2 transcript in MCF10A (A) and SUM159 (B) cells were retrieved from the Ribo-</w:t>
      </w:r>
      <w:proofErr w:type="spellStart"/>
      <w:r>
        <w:rPr>
          <w:rFonts w:ascii="Times New Roman" w:hAnsi="Times New Roman" w:cs="Times New Roman" w:hint="eastAsia"/>
        </w:rPr>
        <w:t>uORF</w:t>
      </w:r>
      <w:proofErr w:type="spellEnd"/>
      <w:r>
        <w:rPr>
          <w:rFonts w:ascii="Times New Roman" w:hAnsi="Times New Roman" w:cs="Times New Roman" w:hint="eastAsia"/>
        </w:rPr>
        <w:t xml:space="preserve"> database. C. MCF7 cells were transfected with </w:t>
      </w:r>
      <w:proofErr w:type="spellStart"/>
      <w:r>
        <w:rPr>
          <w:rFonts w:ascii="Times New Roman" w:hAnsi="Times New Roman" w:cs="Times New Roman" w:hint="eastAsia"/>
        </w:rPr>
        <w:t>siControl</w:t>
      </w:r>
      <w:proofErr w:type="spellEnd"/>
      <w:r>
        <w:rPr>
          <w:rFonts w:ascii="Times New Roman" w:hAnsi="Times New Roman" w:cs="Times New Roman" w:hint="eastAsia"/>
        </w:rPr>
        <w:t xml:space="preserve"> or siNSRP1-1, followed by treatment of CHX for indicated times (0, 2, 4, 6 h). The NSD2 protein expression in </w:t>
      </w:r>
      <w:r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 w:hint="eastAsia"/>
        </w:rPr>
        <w:t xml:space="preserve"> group was then detected by western blotting. D-E. The NSD2 mRNA levels were detected in MCF7 cells with knockdown (D) or overexpression (E) of NSRP1.</w:t>
      </w:r>
      <w:r w:rsidRPr="00FE44F8">
        <w:rPr>
          <w:rFonts w:ascii="Times New Roman" w:hAnsi="Times New Roman" w:cs="Times New Roman" w:hint="eastAsia"/>
          <w:color w:val="FF0000"/>
        </w:rPr>
        <w:t xml:space="preserve"> </w:t>
      </w:r>
      <w:r w:rsidR="00FE44F8" w:rsidRPr="008969B4">
        <w:rPr>
          <w:rFonts w:ascii="Times New Roman" w:hAnsi="Times New Roman" w:cs="Times New Roman" w:hint="eastAsia"/>
        </w:rPr>
        <w:t>F-G. RT-qPCR detection of mRNA levels of IFN-stimulated genes in MCF7 (F) or MCF7-PalR (G) cells with or without NSD2 knockdown. H. RT-qPCR detection of mRNA levels of IFN-stimulated genes in MCF7 with or without overexpression of NSD2. I. RT-qPCR detection of mRNA levels of IFN-stimulated genes in MCF7-PalR cells transfected with pcDNA3 or NSRP1 coding sequence or NSRP1 coding sequence and NSD2 coding sequence. Compari</w:t>
      </w:r>
      <w:r w:rsidR="00FE44F8" w:rsidRPr="008969B4">
        <w:rPr>
          <w:rFonts w:ascii="Times New Roman" w:hAnsi="Times New Roman" w:cs="Times New Roman"/>
        </w:rPr>
        <w:t>s</w:t>
      </w:r>
      <w:r w:rsidR="00FE44F8" w:rsidRPr="008969B4">
        <w:rPr>
          <w:rFonts w:ascii="Times New Roman" w:hAnsi="Times New Roman" w:cs="Times New Roman" w:hint="eastAsia"/>
        </w:rPr>
        <w:t>on by one-way ANOVA followed by the Tukey test (D-F, G, I: n = 3 replicates/group) or unpaired Student</w:t>
      </w:r>
      <w:r w:rsidR="00FE44F8" w:rsidRPr="008969B4">
        <w:rPr>
          <w:rFonts w:ascii="Times New Roman" w:hAnsi="Times New Roman" w:cs="Times New Roman"/>
        </w:rPr>
        <w:t>’</w:t>
      </w:r>
      <w:r w:rsidR="00FE44F8" w:rsidRPr="008969B4">
        <w:rPr>
          <w:rFonts w:ascii="Times New Roman" w:hAnsi="Times New Roman" w:cs="Times New Roman" w:hint="eastAsia"/>
        </w:rPr>
        <w:t>s t-test (E, H: n = 3 replicates/group). Error bars represent SD.</w:t>
      </w:r>
    </w:p>
    <w:p w14:paraId="1C453F37" w14:textId="4AA3A8D9" w:rsidR="00301575" w:rsidRDefault="00301575" w:rsidP="00301575">
      <w:pPr>
        <w:rPr>
          <w:rFonts w:ascii="Times New Roman" w:hAnsi="Times New Roman" w:cs="Times New Roman"/>
        </w:rPr>
      </w:pPr>
    </w:p>
    <w:p w14:paraId="0A6ADEBB" w14:textId="77777777" w:rsidR="00301575" w:rsidRPr="00FE44F8" w:rsidRDefault="00301575" w:rsidP="00166F90">
      <w:pPr>
        <w:rPr>
          <w:rFonts w:ascii="Times New Roman" w:hAnsi="Times New Roman" w:cs="Times New Roman"/>
        </w:rPr>
      </w:pPr>
    </w:p>
    <w:p w14:paraId="39181D3B" w14:textId="77777777" w:rsidR="00301575" w:rsidRDefault="00301575" w:rsidP="00166F90">
      <w:pPr>
        <w:rPr>
          <w:rFonts w:ascii="Times New Roman" w:hAnsi="Times New Roman" w:cs="Times New Roman"/>
        </w:rPr>
      </w:pPr>
    </w:p>
    <w:p w14:paraId="70510D2F" w14:textId="77777777" w:rsidR="00301575" w:rsidRDefault="00301575" w:rsidP="00166F90">
      <w:pPr>
        <w:rPr>
          <w:rFonts w:ascii="Times New Roman" w:hAnsi="Times New Roman" w:cs="Times New Roman"/>
        </w:rPr>
      </w:pPr>
    </w:p>
    <w:p w14:paraId="210D4E45" w14:textId="77777777" w:rsidR="00301575" w:rsidRDefault="00301575" w:rsidP="00166F90">
      <w:pPr>
        <w:rPr>
          <w:rFonts w:ascii="Times New Roman" w:hAnsi="Times New Roman" w:cs="Times New Roman"/>
        </w:rPr>
      </w:pPr>
    </w:p>
    <w:p w14:paraId="6E80C516" w14:textId="77777777" w:rsidR="0055250E" w:rsidRDefault="0055250E" w:rsidP="00166F90">
      <w:pPr>
        <w:rPr>
          <w:rFonts w:ascii="Times New Roman" w:hAnsi="Times New Roman" w:cs="Times New Roman"/>
        </w:rPr>
      </w:pPr>
    </w:p>
    <w:p w14:paraId="29976723" w14:textId="77777777" w:rsidR="0055250E" w:rsidRDefault="0055250E" w:rsidP="00166F90">
      <w:pPr>
        <w:rPr>
          <w:rFonts w:ascii="Times New Roman" w:hAnsi="Times New Roman" w:cs="Times New Roman"/>
        </w:rPr>
      </w:pPr>
    </w:p>
    <w:p w14:paraId="681B9129" w14:textId="77777777" w:rsidR="0055250E" w:rsidRDefault="0055250E" w:rsidP="00166F90">
      <w:pPr>
        <w:rPr>
          <w:rFonts w:ascii="Times New Roman" w:hAnsi="Times New Roman" w:cs="Times New Roman"/>
        </w:rPr>
      </w:pPr>
    </w:p>
    <w:p w14:paraId="0DB68BF5" w14:textId="77777777" w:rsidR="0055250E" w:rsidRDefault="0055250E" w:rsidP="00166F90">
      <w:pPr>
        <w:rPr>
          <w:rFonts w:ascii="Times New Roman" w:hAnsi="Times New Roman" w:cs="Times New Roman"/>
        </w:rPr>
      </w:pPr>
    </w:p>
    <w:p w14:paraId="11563320" w14:textId="77777777" w:rsidR="0055250E" w:rsidRDefault="0055250E" w:rsidP="00166F90">
      <w:pPr>
        <w:rPr>
          <w:rFonts w:ascii="Times New Roman" w:hAnsi="Times New Roman" w:cs="Times New Roman"/>
        </w:rPr>
      </w:pPr>
    </w:p>
    <w:p w14:paraId="55B20F97" w14:textId="77777777" w:rsidR="0055250E" w:rsidRDefault="0055250E" w:rsidP="00166F90">
      <w:pPr>
        <w:rPr>
          <w:rFonts w:ascii="Times New Roman" w:hAnsi="Times New Roman" w:cs="Times New Roman"/>
        </w:rPr>
      </w:pPr>
    </w:p>
    <w:p w14:paraId="2DFE49AF" w14:textId="77777777" w:rsidR="0055250E" w:rsidRDefault="0055250E" w:rsidP="00166F90">
      <w:pPr>
        <w:rPr>
          <w:rFonts w:ascii="Times New Roman" w:hAnsi="Times New Roman" w:cs="Times New Roman"/>
        </w:rPr>
      </w:pPr>
    </w:p>
    <w:p w14:paraId="799AD168" w14:textId="2D4F23C8" w:rsidR="0055250E" w:rsidRPr="004609D8" w:rsidRDefault="0055250E" w:rsidP="0055250E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80272335"/>
      <w:r w:rsidRPr="004609D8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4609D8">
        <w:rPr>
          <w:rFonts w:ascii="Times New Roman" w:hAnsi="Times New Roman" w:cs="Times New Roman"/>
          <w:b/>
          <w:bCs/>
          <w:sz w:val="24"/>
          <w:szCs w:val="28"/>
        </w:rPr>
        <w:t xml:space="preserve">. Th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list of altered exons involved in regulating the interferon pathway</w:t>
      </w:r>
    </w:p>
    <w:tbl>
      <w:tblPr>
        <w:tblW w:w="4778" w:type="pct"/>
        <w:tblLayout w:type="fixed"/>
        <w:tblLook w:val="04A0" w:firstRow="1" w:lastRow="0" w:firstColumn="1" w:lastColumn="0" w:noHBand="0" w:noVBand="1"/>
      </w:tblPr>
      <w:tblGrid>
        <w:gridCol w:w="852"/>
        <w:gridCol w:w="1277"/>
        <w:gridCol w:w="1273"/>
        <w:gridCol w:w="1419"/>
        <w:gridCol w:w="1557"/>
        <w:gridCol w:w="1559"/>
      </w:tblGrid>
      <w:tr w:rsidR="0055250E" w:rsidRPr="0055250E" w14:paraId="1F188FB7" w14:textId="77777777" w:rsidTr="0055250E">
        <w:trPr>
          <w:trHeight w:val="276"/>
        </w:trPr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7CB9D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FA8F" w14:textId="1639C8DA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iNSRP1-1)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2673" w14:textId="1998CE94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iNSRP1-2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F632" w14:textId="3BCF450D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Control</w:t>
            </w:r>
            <w:proofErr w:type="spellEnd"/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D600" w14:textId="6D2B93BA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siNSRP1-1 vs. </w:t>
            </w:r>
            <w:proofErr w:type="spellStart"/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Control</w:t>
            </w:r>
            <w:proofErr w:type="spellEnd"/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7EF6" w14:textId="0C02085A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siNSRP1-2 vs. </w:t>
            </w:r>
            <w:proofErr w:type="spellStart"/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Control</w:t>
            </w:r>
            <w:proofErr w:type="spellEnd"/>
            <w:r w:rsidRPr="005525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5250E" w:rsidRPr="0055250E" w14:paraId="6F5F3D12" w14:textId="77777777" w:rsidTr="0055250E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2C23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D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E739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,0.8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B80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,1.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4685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,0.13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07B4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5E-0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3E63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E-09</w:t>
            </w:r>
          </w:p>
        </w:tc>
      </w:tr>
      <w:tr w:rsidR="0055250E" w:rsidRPr="0055250E" w14:paraId="7CB0F1C0" w14:textId="77777777" w:rsidTr="0055250E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C4F7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0117" w14:textId="1861A3AF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  <w:r w:rsidR="0083084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0.0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7C2A" w14:textId="6080D940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3084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29,</w:t>
            </w: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3084C"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,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2290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,0.50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B6D8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2E-0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4FB7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E-07</w:t>
            </w:r>
          </w:p>
        </w:tc>
      </w:tr>
      <w:tr w:rsidR="0055250E" w:rsidRPr="0055250E" w14:paraId="46D5E708" w14:textId="77777777" w:rsidTr="0055250E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3D86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1161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6,0.7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6599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,0.67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4A43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,1.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F412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1E-0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4534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5E-05</w:t>
            </w:r>
          </w:p>
        </w:tc>
      </w:tr>
      <w:tr w:rsidR="0055250E" w:rsidRPr="0055250E" w14:paraId="566C024D" w14:textId="77777777" w:rsidTr="0055250E">
        <w:trPr>
          <w:trHeight w:val="276"/>
        </w:trPr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0396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4R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F579F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,1.0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6F91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,0.78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CA5F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,0.468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56F0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5E-07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E00C" w14:textId="77777777" w:rsidR="0055250E" w:rsidRPr="0055250E" w:rsidRDefault="0055250E" w:rsidP="005525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5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4E-05</w:t>
            </w:r>
          </w:p>
        </w:tc>
      </w:tr>
      <w:bookmarkEnd w:id="0"/>
    </w:tbl>
    <w:p w14:paraId="151187A8" w14:textId="77777777" w:rsidR="0055250E" w:rsidRDefault="0055250E" w:rsidP="00166F9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D80E2C6" w14:textId="0F5D9B0A" w:rsidR="00166F90" w:rsidRPr="004609D8" w:rsidRDefault="00166F90" w:rsidP="00166F9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609D8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55250E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4609D8">
        <w:rPr>
          <w:rFonts w:ascii="Times New Roman" w:hAnsi="Times New Roman" w:cs="Times New Roman"/>
          <w:b/>
          <w:bCs/>
          <w:sz w:val="24"/>
          <w:szCs w:val="28"/>
        </w:rPr>
        <w:t>. The sequences of primers for RT-qPCR a</w:t>
      </w:r>
      <w:r w:rsidRPr="004609D8">
        <w:rPr>
          <w:rFonts w:ascii="Times New Roman" w:hAnsi="Times New Roman" w:cs="Times New Roman" w:hint="eastAsia"/>
          <w:b/>
          <w:bCs/>
          <w:sz w:val="24"/>
          <w:szCs w:val="28"/>
        </w:rPr>
        <w:t>n</w:t>
      </w:r>
      <w:r w:rsidRPr="004609D8">
        <w:rPr>
          <w:rFonts w:ascii="Times New Roman" w:hAnsi="Times New Roman" w:cs="Times New Roman"/>
          <w:b/>
          <w:bCs/>
          <w:sz w:val="24"/>
          <w:szCs w:val="28"/>
        </w:rPr>
        <w:t>d RT-PCR</w:t>
      </w:r>
    </w:p>
    <w:tbl>
      <w:tblPr>
        <w:tblW w:w="6100" w:type="dxa"/>
        <w:tblLook w:val="04A0" w:firstRow="1" w:lastRow="0" w:firstColumn="1" w:lastColumn="0" w:noHBand="0" w:noVBand="1"/>
      </w:tblPr>
      <w:tblGrid>
        <w:gridCol w:w="1640"/>
        <w:gridCol w:w="4460"/>
      </w:tblGrid>
      <w:tr w:rsidR="00166F90" w:rsidRPr="001A2258" w14:paraId="1184EFE8" w14:textId="77777777" w:rsidTr="00405DC5">
        <w:trPr>
          <w:trHeight w:val="36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BD97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26D8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166F90" w:rsidRPr="001A2258" w14:paraId="27AF6685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5D0A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S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2698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ACCCGTTGAACCCCATT</w:t>
            </w:r>
          </w:p>
        </w:tc>
      </w:tr>
      <w:tr w:rsidR="00166F90" w:rsidRPr="001A2258" w14:paraId="70BF67C6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B2DE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S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AB1E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CCAATCGGTAGTAGCG</w:t>
            </w:r>
          </w:p>
        </w:tc>
      </w:tr>
      <w:tr w:rsidR="00166F90" w:rsidRPr="001A2258" w14:paraId="6DC15F0C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1AE0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27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FEA1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CTCACCTCATCAGCAGT</w:t>
            </w:r>
          </w:p>
        </w:tc>
      </w:tr>
      <w:tr w:rsidR="00166F90" w:rsidRPr="001A2258" w14:paraId="20F2DA23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33D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27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89F1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ACTCCTCCAATCACAACT</w:t>
            </w:r>
          </w:p>
        </w:tc>
      </w:tr>
      <w:tr w:rsidR="00166F90" w:rsidRPr="001A2258" w14:paraId="31DD6A0D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46A9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T1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81FB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ATGACGATGAAATGCCTGA</w:t>
            </w:r>
          </w:p>
        </w:tc>
      </w:tr>
      <w:tr w:rsidR="00166F90" w:rsidRPr="001A2258" w14:paraId="7A011538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55E8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T1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6F4F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GTCACCAGACTCCTCAC</w:t>
            </w:r>
          </w:p>
        </w:tc>
      </w:tr>
      <w:tr w:rsidR="00166F90" w:rsidRPr="001A2258" w14:paraId="7013CCE3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F849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2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492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GAAGCTGGGTTGGTTTAT</w:t>
            </w:r>
          </w:p>
        </w:tc>
      </w:tr>
      <w:tr w:rsidR="00166F90" w:rsidRPr="001A2258" w14:paraId="3BE433C9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173A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2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22A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ATCTCGTCGATCAGTGTC</w:t>
            </w:r>
          </w:p>
        </w:tc>
      </w:tr>
      <w:tr w:rsidR="00166F90" w:rsidRPr="001A2258" w14:paraId="0E85B079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6748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G15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1703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AGATCACCCAGAAGATCG</w:t>
            </w:r>
          </w:p>
        </w:tc>
      </w:tr>
      <w:tr w:rsidR="00166F90" w:rsidRPr="001A2258" w14:paraId="13212A5E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D864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G15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4446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GTCGCATTTGTCCACCA</w:t>
            </w:r>
          </w:p>
        </w:tc>
      </w:tr>
      <w:tr w:rsidR="00166F90" w:rsidRPr="001A2258" w14:paraId="41C23407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1237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44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F6B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CAGTGACAACTCGTTTG</w:t>
            </w:r>
          </w:p>
        </w:tc>
      </w:tr>
      <w:tr w:rsidR="00166F90" w:rsidRPr="001A2258" w14:paraId="5816D84D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C74F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44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0893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TGGTAACTCTCTTCTGCATA</w:t>
            </w:r>
          </w:p>
        </w:tc>
      </w:tr>
      <w:tr w:rsidR="00166F90" w:rsidRPr="001A2258" w14:paraId="38DC92B8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E732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60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7894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CTCCAATGAAATGGTGCC</w:t>
            </w:r>
          </w:p>
        </w:tc>
      </w:tr>
      <w:tr w:rsidR="00166F90" w:rsidRPr="001A2258" w14:paraId="68A88EC0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653B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60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2761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GGGGTTTATGAGAATGCC</w:t>
            </w:r>
          </w:p>
        </w:tc>
      </w:tr>
      <w:tr w:rsidR="00166F90" w:rsidRPr="001A2258" w14:paraId="20B7BD17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513D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L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63CF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ATGCAGGAACTGTATAGCAC</w:t>
            </w:r>
          </w:p>
        </w:tc>
      </w:tr>
      <w:tr w:rsidR="00166F90" w:rsidRPr="001A2258" w14:paraId="30F5E647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A5F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SL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3F23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GCGTCTAGCACCTCTT</w:t>
            </w:r>
          </w:p>
        </w:tc>
      </w:tr>
      <w:tr w:rsidR="00166F90" w:rsidRPr="001A2258" w14:paraId="4CE31BCA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ECFC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58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6C6C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ACCCTACCTACATCCTG</w:t>
            </w:r>
          </w:p>
        </w:tc>
      </w:tr>
      <w:tr w:rsidR="00166F90" w:rsidRPr="001A2258" w14:paraId="1FB49976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E2D6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58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F181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ATCCAAAAAGCCACGG</w:t>
            </w:r>
          </w:p>
        </w:tc>
      </w:tr>
      <w:tr w:rsidR="00166F90" w:rsidRPr="001A2258" w14:paraId="697A5973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1529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D2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C92B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GCGAGTGTTCTGTGTTC</w:t>
            </w:r>
          </w:p>
        </w:tc>
      </w:tr>
      <w:tr w:rsidR="00166F90" w:rsidRPr="001A2258" w14:paraId="5974963C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8106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D2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7A66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GTGGCCGTTAAACTTCTG</w:t>
            </w:r>
          </w:p>
        </w:tc>
      </w:tr>
      <w:tr w:rsidR="00166F90" w:rsidRPr="001A2258" w14:paraId="612CD64D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6D50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D2-AS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7704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GCCTGTCCTAGAACCAC</w:t>
            </w:r>
          </w:p>
        </w:tc>
      </w:tr>
      <w:tr w:rsidR="00166F90" w:rsidRPr="001A2258" w14:paraId="1F7DF13C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3FF0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D2-AS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863F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TGCATCTCCTGCAAC</w:t>
            </w:r>
          </w:p>
        </w:tc>
      </w:tr>
      <w:tr w:rsidR="00166F90" w:rsidRPr="001A2258" w14:paraId="4D7312F5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562D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4R-AS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CBD9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GCGCCCAGGAAAGC</w:t>
            </w:r>
          </w:p>
        </w:tc>
      </w:tr>
      <w:tr w:rsidR="00166F90" w:rsidRPr="001A2258" w14:paraId="75BE62F6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13A6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4R-AS-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AE8F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CTCACAGGGAACAGGAG</w:t>
            </w:r>
          </w:p>
        </w:tc>
      </w:tr>
      <w:tr w:rsidR="00166F90" w:rsidRPr="001A2258" w14:paraId="7DF157F4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6E5B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AS-AS-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D9F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CGCACTGTGGAATCTC</w:t>
            </w:r>
          </w:p>
        </w:tc>
      </w:tr>
      <w:tr w:rsidR="00166F90" w:rsidRPr="001A2258" w14:paraId="264C45A2" w14:textId="77777777" w:rsidTr="00405DC5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81884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AS-AS-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3C1F" w14:textId="77777777" w:rsidR="00166F90" w:rsidRPr="001A2258" w:rsidRDefault="00166F90" w:rsidP="00405D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AGGGAGGCTGCTGAC</w:t>
            </w:r>
          </w:p>
        </w:tc>
      </w:tr>
    </w:tbl>
    <w:p w14:paraId="1F73091C" w14:textId="77777777" w:rsidR="000D18AC" w:rsidRDefault="000D18AC" w:rsidP="00166F90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D1D7BD9" w14:textId="77777777" w:rsidR="000D18AC" w:rsidRDefault="000D18AC" w:rsidP="00166F90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DA6B8D8" w14:textId="77777777" w:rsidR="000D18AC" w:rsidRDefault="000D18AC" w:rsidP="00166F90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A12AD95" w14:textId="77777777" w:rsidR="00F72539" w:rsidRDefault="00F72539" w:rsidP="00166F90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14177DC" w14:textId="351EC4E7" w:rsidR="00166F90" w:rsidRPr="004609D8" w:rsidRDefault="00166F90" w:rsidP="00166F90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4609D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55250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Pr="004609D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The information on antibodies used in the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16"/>
        <w:gridCol w:w="1310"/>
        <w:gridCol w:w="1403"/>
        <w:gridCol w:w="1017"/>
      </w:tblGrid>
      <w:tr w:rsidR="00166F90" w:rsidRPr="001730ED" w14:paraId="78980DBF" w14:textId="77777777" w:rsidTr="00405DC5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0008C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1DB98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1CCD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C25D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</w:tr>
      <w:tr w:rsidR="00166F90" w:rsidRPr="001730ED" w14:paraId="0518E07F" w14:textId="77777777" w:rsidTr="00405DC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5FC7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NS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5E30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2BE2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60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4BC6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166F90" w:rsidRPr="001730ED" w14:paraId="331E5623" w14:textId="77777777" w:rsidTr="00405DC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1B77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NS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67F8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505C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22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CD43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166F90" w:rsidRPr="001730ED" w14:paraId="6A9D6F62" w14:textId="77777777" w:rsidTr="00405DC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4B8A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CA45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8A70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009-1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CE91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166F90" w:rsidRPr="001730ED" w14:paraId="76FF7E20" w14:textId="77777777" w:rsidTr="00405DC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F338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IF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8568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CD5C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47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F73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166F90" w:rsidRPr="001730ED" w14:paraId="185180C9" w14:textId="77777777" w:rsidTr="00405DC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792D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ISG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8E63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3A0B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7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75D1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166F90" w:rsidRPr="001730ED" w14:paraId="3BD1FF0A" w14:textId="77777777" w:rsidTr="00405DC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644A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P-conjugated goat anti-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271C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19FF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0000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19DC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0</w:t>
            </w:r>
          </w:p>
        </w:tc>
      </w:tr>
      <w:tr w:rsidR="00166F90" w:rsidRPr="001730ED" w14:paraId="648EF184" w14:textId="77777777" w:rsidTr="00405DC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1EE9D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P-conjugated goat anti-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B78E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971D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00001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D374" w14:textId="77777777" w:rsidR="00166F90" w:rsidRPr="001730ED" w:rsidRDefault="00166F90" w:rsidP="00405D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0E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0</w:t>
            </w:r>
          </w:p>
        </w:tc>
      </w:tr>
    </w:tbl>
    <w:p w14:paraId="19563AF9" w14:textId="77777777" w:rsidR="00166F90" w:rsidRPr="00166F90" w:rsidRDefault="00166F90">
      <w:pPr>
        <w:rPr>
          <w:rFonts w:hint="eastAsia"/>
        </w:rPr>
      </w:pPr>
    </w:p>
    <w:sectPr w:rsidR="00166F90" w:rsidRPr="00166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5C98A1" w14:textId="77777777" w:rsidR="00341E2E" w:rsidRDefault="00341E2E" w:rsidP="00301575">
      <w:pPr>
        <w:rPr>
          <w:rFonts w:hint="eastAsia"/>
        </w:rPr>
      </w:pPr>
      <w:r>
        <w:separator/>
      </w:r>
    </w:p>
  </w:endnote>
  <w:endnote w:type="continuationSeparator" w:id="0">
    <w:p w14:paraId="2FCC1AFC" w14:textId="77777777" w:rsidR="00341E2E" w:rsidRDefault="00341E2E" w:rsidP="003015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7EB34B" w14:textId="77777777" w:rsidR="00341E2E" w:rsidRDefault="00341E2E" w:rsidP="00301575">
      <w:pPr>
        <w:rPr>
          <w:rFonts w:hint="eastAsia"/>
        </w:rPr>
      </w:pPr>
      <w:r>
        <w:separator/>
      </w:r>
    </w:p>
  </w:footnote>
  <w:footnote w:type="continuationSeparator" w:id="0">
    <w:p w14:paraId="55CB727B" w14:textId="77777777" w:rsidR="00341E2E" w:rsidRDefault="00341E2E" w:rsidP="0030157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903613"/>
    <w:multiLevelType w:val="hybridMultilevel"/>
    <w:tmpl w:val="CBF63F60"/>
    <w:lvl w:ilvl="0" w:tplc="74F8E968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257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0F4"/>
    <w:rsid w:val="000D0EB1"/>
    <w:rsid w:val="000D18AC"/>
    <w:rsid w:val="00166F90"/>
    <w:rsid w:val="0019056A"/>
    <w:rsid w:val="00227A32"/>
    <w:rsid w:val="00300D53"/>
    <w:rsid w:val="00301575"/>
    <w:rsid w:val="0033304F"/>
    <w:rsid w:val="00341E2E"/>
    <w:rsid w:val="003E7EF6"/>
    <w:rsid w:val="004026F6"/>
    <w:rsid w:val="004609D8"/>
    <w:rsid w:val="0055250E"/>
    <w:rsid w:val="005C16BA"/>
    <w:rsid w:val="00667FCD"/>
    <w:rsid w:val="0068488C"/>
    <w:rsid w:val="007C1E84"/>
    <w:rsid w:val="007F2201"/>
    <w:rsid w:val="0083084C"/>
    <w:rsid w:val="008969B4"/>
    <w:rsid w:val="009162B5"/>
    <w:rsid w:val="00920297"/>
    <w:rsid w:val="00930878"/>
    <w:rsid w:val="00A80DCE"/>
    <w:rsid w:val="00A93CD1"/>
    <w:rsid w:val="00B320F4"/>
    <w:rsid w:val="00C22B6A"/>
    <w:rsid w:val="00C8136E"/>
    <w:rsid w:val="00DC4F22"/>
    <w:rsid w:val="00E221F9"/>
    <w:rsid w:val="00E35DA9"/>
    <w:rsid w:val="00E377FD"/>
    <w:rsid w:val="00E76E98"/>
    <w:rsid w:val="00F72539"/>
    <w:rsid w:val="00FD66FC"/>
    <w:rsid w:val="00FE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3C14C9"/>
  <w15:chartTrackingRefBased/>
  <w15:docId w15:val="{E2EE4290-43A9-436C-B9EA-736925B45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6F9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015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15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1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15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73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5</Pages>
  <Words>764</Words>
  <Characters>4836</Characters>
  <Application>Microsoft Office Word</Application>
  <DocSecurity>0</DocSecurity>
  <Lines>203</Lines>
  <Paragraphs>128</Paragraphs>
  <ScaleCrop>false</ScaleCrop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B AAA</dc:creator>
  <cp:keywords/>
  <dc:description/>
  <cp:lastModifiedBy>BBB AAA</cp:lastModifiedBy>
  <cp:revision>11</cp:revision>
  <dcterms:created xsi:type="dcterms:W3CDTF">2024-06-18T13:30:00Z</dcterms:created>
  <dcterms:modified xsi:type="dcterms:W3CDTF">2024-12-2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6b00c963b1d244bd03d2efc71c0d1e309008cd9008980e1e6bd5588f4d7546</vt:lpwstr>
  </property>
</Properties>
</file>